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20E6E" w14:textId="4F97F9FF" w:rsidR="00D22059" w:rsidRDefault="00425D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S1</w:t>
      </w:r>
      <w:r w:rsidR="008A1AF8">
        <w:rPr>
          <w:rFonts w:ascii="Times New Roman" w:hAnsi="Times New Roman" w:cs="Times New Roman"/>
        </w:rPr>
        <w:t xml:space="preserve"> T</w:t>
      </w:r>
      <w:r w:rsidR="008A1AF8">
        <w:rPr>
          <w:rFonts w:ascii="Times New Roman" w:hAnsi="Times New Roman" w:cs="Times New Roman" w:hint="eastAsia"/>
        </w:rPr>
        <w:t>he</w:t>
      </w:r>
      <w:r w:rsidR="008A1AF8">
        <w:rPr>
          <w:rFonts w:ascii="Times New Roman" w:hAnsi="Times New Roman" w:cs="Times New Roman"/>
        </w:rPr>
        <w:t xml:space="preserve"> results of diagnostic RT-PCR for 144 sampl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2268"/>
      </w:tblGrid>
      <w:tr w:rsidR="00D22059" w14:paraId="4DA7B719" w14:textId="77777777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123A7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URWPalladioL-Bold" w:hAnsi="Times New Roman" w:cs="Times New Roman"/>
                <w:bCs/>
                <w:kern w:val="0"/>
                <w:sz w:val="20"/>
                <w:szCs w:val="20"/>
              </w:rPr>
              <w:t>Area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A40A8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EC972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URWPalladioL-Bold" w:hAnsi="Times New Roman" w:cs="Times New Roman"/>
                <w:bCs/>
                <w:kern w:val="0"/>
                <w:sz w:val="20"/>
                <w:szCs w:val="20"/>
              </w:rPr>
              <w:t>Total No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47939" w14:textId="77777777" w:rsidR="00D22059" w:rsidRDefault="008A1A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URWPalladioL-Bold" w:hAnsi="Times New Roman" w:cs="Times New Roman"/>
                <w:bCs/>
                <w:kern w:val="0"/>
                <w:sz w:val="20"/>
                <w:szCs w:val="20"/>
              </w:rPr>
              <w:t>No. of Positive Samples</w:t>
            </w:r>
          </w:p>
        </w:tc>
      </w:tr>
      <w:tr w:rsidR="00D22059" w14:paraId="56C1BF25" w14:textId="77777777"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0DFC7A48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zhou, Anhui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C7FB93C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49"/>
            <w:bookmarkStart w:id="2" w:name="OLE_LINK50"/>
            <w:bookmarkStart w:id="3" w:name="OLE_LINK37"/>
            <w:r>
              <w:rPr>
                <w:rFonts w:ascii="Times New Roman" w:hAnsi="Times New Roman" w:cs="Times New Roman"/>
              </w:rPr>
              <w:t>cloacal swabs</w:t>
            </w:r>
            <w:bookmarkEnd w:id="1"/>
            <w:bookmarkEnd w:id="2"/>
            <w:bookmarkEnd w:id="3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159B2D4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E9AD6C2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22059" w14:paraId="43B00070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D85A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zhou, Shan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9942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loacal swa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1BD5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0308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22059" w14:paraId="445398D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EC76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ngdao, Shan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A43A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loacal swa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BE4B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D03A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22059" w14:paraId="33976091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B6ED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gying, Shan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B6F7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loacal swa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EA75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59F0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22059" w14:paraId="65C935DD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60E3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gzhou, Heb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1FEC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loacal swa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DFA3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4688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22059" w14:paraId="6349711B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EEAA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zhou, Shan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2EDE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loacal swa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A4B0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F6BD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22059" w14:paraId="253B2BBA" w14:textId="77777777"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26049B21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741B0CA" w14:textId="77777777" w:rsidR="00D22059" w:rsidRDefault="00D220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6FF74A3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1DC4903" w14:textId="77777777" w:rsidR="00D22059" w:rsidRDefault="008A1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73113FB7" w14:textId="77777777" w:rsidR="00D22059" w:rsidRDefault="00D22059"/>
    <w:sectPr w:rsidR="00D22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MS Gothic"/>
    <w:charset w:val="80"/>
    <w:family w:val="auto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13D"/>
    <w:rsid w:val="00043AE7"/>
    <w:rsid w:val="00334575"/>
    <w:rsid w:val="003612B1"/>
    <w:rsid w:val="00385559"/>
    <w:rsid w:val="00425D9F"/>
    <w:rsid w:val="005B3148"/>
    <w:rsid w:val="008A1AF8"/>
    <w:rsid w:val="00994175"/>
    <w:rsid w:val="00B6213D"/>
    <w:rsid w:val="00B76BF6"/>
    <w:rsid w:val="00C93776"/>
    <w:rsid w:val="00D22059"/>
    <w:rsid w:val="00E35F57"/>
    <w:rsid w:val="00F778AE"/>
    <w:rsid w:val="151C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4C26D"/>
  <w15:docId w15:val="{C7DC5466-3151-4967-9EF6-7B5111C8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5-06-13T06:55:00Z</dcterms:created>
  <dcterms:modified xsi:type="dcterms:W3CDTF">2026-04-1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M0NDE1OTQ5NTQ5N2ZhNDQ4Y2ZiNjM0MmJjNjdlN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F4F038A82AD41958E5B14EC9BCB1B06_12</vt:lpwstr>
  </property>
</Properties>
</file>